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8DF95">
      <w:pPr>
        <w:rPr>
          <w:rFonts w:hint="default" w:ascii="Times New Roman" w:hAnsi="Times New Roman" w:cs="Times New Roman"/>
          <w:highlight w:val="none"/>
        </w:rPr>
      </w:pPr>
    </w:p>
    <w:p w14:paraId="79B6A9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5-1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Mitochondria and Selective Autophagy in the Pathogenesis of OP</w:t>
      </w:r>
      <w:bookmarkStart w:id="0" w:name="_GoBack"/>
      <w:bookmarkEnd w:id="0"/>
    </w:p>
    <w:tbl>
      <w:tblPr>
        <w:tblStyle w:val="5"/>
        <w:tblW w:w="9067" w:type="dxa"/>
        <w:tblInd w:w="-3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106"/>
        <w:gridCol w:w="1172"/>
        <w:gridCol w:w="952"/>
        <w:gridCol w:w="1016"/>
        <w:gridCol w:w="1632"/>
        <w:gridCol w:w="1895"/>
      </w:tblGrid>
      <w:tr w14:paraId="2F019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D67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F9F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s processing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7F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EA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handling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D1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B0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4B9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7BC97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ECE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130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ANKL, M-CSF, Isobutylmethylxanthine , Dexamethasone, Indomethacin and insul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corbate-2,β-glycerol phosphat, Dexamethasone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-LRRc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V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ov-LRRc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、LV-GF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AC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,s BMMs, 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926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 cells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29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356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ulates mitochondrial dysfunction, Attenuates mitochondrial damage, Influences mitochondrial autophagy, and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381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cting BMSCs from the effects of aging and alleviating bone loss in OVX mice</w:t>
            </w:r>
          </w:p>
        </w:tc>
      </w:tr>
      <w:tr w14:paraId="6AC59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48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3F2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use serum albumin, Advanced oxidation protein products, Apocynin, Rapamycin, MitoTEMPO, 3-Methyladenine, Bafilomycin A1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shPINK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Scrambled shRNA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71C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17F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vanced oxidation protein products, Mouse serum albumin, Rapamycin, PBS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F1F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423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imulate mitophagy to eliminate ROS and damaged mitochondria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28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 osteoblast apoptosis, thereby ameliorating bone loss, deterioration of bone microstructure, and loss of bone mineral density</w:t>
            </w:r>
          </w:p>
        </w:tc>
      </w:tr>
      <w:tr w14:paraId="6468A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AC8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256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Ferutinin, Knockdown of Klf2,  Knockdown of Atg7, Knockdown of  beclin1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 xml:space="preserve">,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7E7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DP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950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61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69D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Induce mitophagy and impair mitochondrial metabolic function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855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romotes osteogenic differentiation of cells</w:t>
            </w:r>
          </w:p>
        </w:tc>
      </w:tr>
      <w:tr w14:paraId="5E7C8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73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B1E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corbic acidd, β-glycerophosphate , Knockdown of PINK1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BB9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34E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variectomy, Knockout of PINK1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332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57BL/6 mice 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9F1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 knockout disrupts mitochondrial homeostasis, impairs mitochondrial ROS production, and compromises mitochondrial calcium handling.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F16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 knockout mice exhibit decreased bone mass and impaired collagen synthesis. Furthermore, PINK1 downregulation inhibits osteoblast differentiation.</w:t>
            </w:r>
          </w:p>
        </w:tc>
      </w:tr>
      <w:tr w14:paraId="75ADB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45F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eriodontit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C78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-CSF, RANKL, Spermidine,  N-acetyl-l-cyste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E6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DA9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Ligature,  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0B0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 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KO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08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deficiency leads to mitochondrial dysfunction, accompanied by impaired mitochondrial respiration and elevated intracellular 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superscript"/>
                <w:lang w:val="en-US" w:eastAsia="zh-CN" w:bidi="ar-SA"/>
              </w:rPr>
              <w:t>2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and lactate levels.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EA2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knockout increases osteoclasts in mouse periodontal tissue. PINK1 silencing or deletion enhances osteoclast differentiation and bone resorption in vitro</w:t>
            </w:r>
          </w:p>
        </w:tc>
      </w:tr>
      <w:tr w14:paraId="692CD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817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035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M-CSF , RANKL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, Sirt3 inhibitor (LC-0296)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FC6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C6D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variectom, DMSO/PBS mixtur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 xml:space="preserve">The Sirt3 inhibit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C-02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),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4C6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B6/Sv129 mice, C57BL/6 mice, </w:t>
            </w:r>
            <w:r>
              <w:rPr>
                <w:rStyle w:val="8"/>
                <w:rFonts w:hint="default" w:ascii="Times New Roman" w:hAnsi="Times New Roman" w:eastAsia="Cambria" w:cs="Times New Roman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ERα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ΔLy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mic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Sir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K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mice 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78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he deficiency of Sirt3 affects mitochondrial function, leading to a reduction in oxidative phosphorylation and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5E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he absence of Sirt3 leads to osteoclast differentiation and resorption activity, thereby affecting bone absorption</w:t>
            </w:r>
          </w:p>
        </w:tc>
      </w:tr>
      <w:tr w14:paraId="7FE07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CF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ne defect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1C9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icillin, Streptomycin,  ascorbic acid, β-glycerophosphate, Dexamethasone, MBGNs , Cu-MBGNs, Conditioned medium of MBGNs; Conditioned medium of Cu-MBGNs, Bafilomycin A1 , Cyclosporin A, N-acetylcysteine, Mdivi-1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D57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117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u/L-ascorbic acid complex, MBGNs,  Cu-MBGNs, Femoral defect, PBS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40C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, (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Prx1-Cr; 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Atg5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/f</w:t>
            </w:r>
            <w:r>
              <w:rPr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BD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u-MBGNs promoted mitochondrion fission via activating dynamin related protein 1 to reinforce mitophagy pathwa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F8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u-MBG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cele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tes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 xml:space="preserve"> the process of bone regeneration</w:t>
            </w:r>
          </w:p>
        </w:tc>
      </w:tr>
      <w:tr w14:paraId="5E5B2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40B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ic 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8F1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-glycerophosphate disodium salt hydrate, L-ascorbic acid , Low glucose , High glucose, BMP9, siRNA, PINK1 siRNA,  DRP1 siRNA, Mitochondria-targeted mKeima-Red expression plasmid , PINK1 expression plasmid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327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68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treptozotocin, BMP9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DC2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0EC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he upregulation of PINK1/DRP1 pathway activated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40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ion of mitophagy through the PINK1/DRP1 pathway can restore the differentiation capacity of osteoblasts, improving bone quality and bone mineral density</w:t>
            </w:r>
          </w:p>
        </w:tc>
      </w:tr>
      <w:tr w14:paraId="4D68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0C3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938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Overexpression of MFN2 T111E-S442E, Overexpression of MFN2 T111A-S442A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11D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1AD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C4A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LysMc/c; Mfn2+/+; cre-only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(LysMc/c; Mfn2fl/fl; Mfn2 cKO) mic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cre-only 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(Mfn1/2)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+/+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(Mfn1/2)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/+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= ctrl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(Mfn1/2)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l/f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dcKO)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3C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FN2 mediates the tethering between mitochondria and the endoplasmic reticulum (ER), thereby promoting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CF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Regulation of osteoclast differentiation</w:t>
            </w:r>
          </w:p>
        </w:tc>
      </w:tr>
      <w:tr w14:paraId="39EAA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D1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9B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instrText xml:space="preserve"> HYPERLINK "https://www.sciencedirect.com/topics/biochemistry-genetics-and-molecular-biology/apelin" \o "Learn more about Apelin from ScienceDirect's AI-generated Topic Pages" </w:instrTex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Apelin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-13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C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instrText xml:space="preserve"> HYPERLINK "https://www.sciencedirect.com/topics/pharmacology-toxicology-and-pharmaceutical-science/ascorbic-acid" \o "Learn more about ascorbic acid from ScienceDirect's AI-generated Topic Pages" </w:instrTex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t>scorbic aci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end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β-glycerophosph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3‐isobutyl‐1‐methylxanthin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 xml:space="preserve">nsul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examethas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, Knockdown of AMPK-α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F33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0A4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 cells, Ovariectomy, Apelin-13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323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rat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E6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itophagy is activated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7D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Ameliorates oxidative stress, enhances osteogenic function, and restores bone mass and microarchitecture in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variectom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rats.</w:t>
            </w:r>
          </w:p>
        </w:tc>
      </w:tr>
      <w:tr w14:paraId="0620D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38C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44E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 processing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A3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1EF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 handling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187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CD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EA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09AFE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4DE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E55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ANKL, M-CSF, Isobutylmethylxanthine , Dexamethasone, Indomethacin and insul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corbate-2,β-glycerol phosphat, Dexamethasone；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>sh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-LRRc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V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ov-LRRc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、LV-GF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0D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,s BMMs, 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D5C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 cells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7B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F2E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ulates mitochondrial dysfunction, Attenuates mitochondrial damage, Influences mitochondrial autophagy, and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981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cting BMSCs from the effects of aging and alleviating bone loss in OVX mice</w:t>
            </w:r>
          </w:p>
        </w:tc>
      </w:tr>
      <w:tr w14:paraId="15D0E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1AF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6D0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use serum albumin, Advanced oxidation protein products, Apocynin, Rapamycin, MitoTEMPO, 3-Methyladenine, Bafilomycin A1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shPINK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Scrambled shRNA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7BB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9A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vanced oxidation protein products, Mouse serum albumin, Rapamycin, PBS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76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EC9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imulate mitophagy to eliminate ROS and damaged mitochondria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24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 osteoblast apoptosis, thereby ameliorating bone loss, deterioration of bone microstructure, and loss of bone mineral density</w:t>
            </w:r>
          </w:p>
        </w:tc>
      </w:tr>
      <w:tr w14:paraId="14B55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B3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E16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Ferutinin, Knockdown of Klf2,  Knockdown of Atg7, Knockdown of  beclin1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 xml:space="preserve">,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E53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DP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722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91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9A7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Induce mitophagy and impair mitochondrial metabolic function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8A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romotes osteogenic differentiation of cells</w:t>
            </w:r>
          </w:p>
        </w:tc>
      </w:tr>
      <w:tr w14:paraId="579EC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23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170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corbic acidd, β-glycerophosphate , Knockdown of PINK1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C45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DB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variectomy, Knockout of PINK1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20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57BL/6 mice 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329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 knockout disrupts mitochondrial homeostasis, impairs mitochondrial ROS production, and compromises mitochondrial calcium handling.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2ED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 knockout mice exhibit decreased bone mass and impaired collagen synthesis. Furthermore, PINK1 downregulation inhibits osteoblast differentiation.</w:t>
            </w:r>
          </w:p>
        </w:tc>
      </w:tr>
      <w:tr w14:paraId="3E699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6AD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eriodontit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4A8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-CSF, RANKL, Spermidine,  N-acetyl-l-cyste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C59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72D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Ligature,  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8A5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 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KO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F5E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deficiency leads to mitochondrial dysfunction, accompanied by impaired mitochondrial respiration and elevated intracellular 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superscript"/>
                <w:lang w:val="en-US" w:eastAsia="zh-CN" w:bidi="ar-SA"/>
              </w:rPr>
              <w:t>2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and lactate levels.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B1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PINK1 knockout increases osteoclasts in mouse periodontal tissue. PINK1 silencing or deletion enhances osteoclast differentiation and bone resorption in vitro</w:t>
            </w:r>
          </w:p>
        </w:tc>
      </w:tr>
      <w:tr w14:paraId="6E106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F9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45F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M-CSF , RANKL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, Sirt3 inhibitor (LC-0296)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078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56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variectom, DMSO/PBS mixtur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 xml:space="preserve">The Sirt3 inhibit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C-02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),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92B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B6/Sv129 mice, C57BL/6 mice, </w:t>
            </w:r>
            <w:r>
              <w:rPr>
                <w:rStyle w:val="8"/>
                <w:rFonts w:hint="default" w:ascii="Times New Roman" w:hAnsi="Times New Roman" w:eastAsia="Cambria" w:cs="Times New Roman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ERα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ΔLy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mic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Sir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K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mice 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F6A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he deficiency of Sirt3 affects mitochondrial function, leading to a reduction in oxidative phosphorylation and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820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The absence of Sirt3 leads to osteoclast differentiation and resorption activity, thereby affecting bone absorption</w:t>
            </w:r>
          </w:p>
        </w:tc>
      </w:tr>
      <w:tr w14:paraId="2F428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94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ne defect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E9F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icillin, Streptomycin,  ascorbic acid, β-glycerophosphate, Dexamethasone, MBGNs , Cu-MBGNs, Conditioned medium of MBGNs; Conditioned medium of Cu-MBGNs, Bafilomycin A1 , Cyclosporin A, N-acetylcysteine, Mdivi-1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30A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4F0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u/L-ascorbic acid complex, MBGNs,  Cu-MBGNs, Femoral defect, PBS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F0E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, (</w:t>
            </w:r>
            <w:r>
              <w:rPr>
                <w:rStyle w:val="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Prx1-Cr; 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Atg5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/f</w:t>
            </w:r>
            <w:r>
              <w:rPr>
                <w:rFonts w:hint="default" w:ascii="Times New Roman" w:hAnsi="Times New Roman" w:eastAsia="Cambria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1B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u-MBGNs promoted mitochondrion fission via activating dynamin related protein 1 to reinforce mitophagy pathwa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1A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u-MBG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 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ccele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>tes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 xml:space="preserve"> the process of bone regeneration</w:t>
            </w:r>
          </w:p>
        </w:tc>
      </w:tr>
      <w:tr w14:paraId="2C0CC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F2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ic 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74C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-glycerophosphate disodium salt hydrate, L-ascorbic acid , Low glucose , High glucose, BMP9, siRNA, PINK1 siRNA,  DRP1 siRNA, Mitochondria-targeted mKeima-Red expression plasmid , PINK1 expression plasmid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D46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4C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treptozotocin, BMP9 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46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1C6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he upregulation of PINK1/DRP1 pathway activated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5E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ion of mitophagy through the PINK1/DRP1 pathway can restore the differentiation capacity of osteoblasts, improving bone quality and bone mineral density</w:t>
            </w:r>
          </w:p>
        </w:tc>
      </w:tr>
      <w:tr w14:paraId="42931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713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ACE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Overexpression of MFN2 T111E-S442E, Overexpression of MFN2 T111A-S442A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7A2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M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0BD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480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LysMc/c; Mfn2+/+; cre-only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(LysMc/c; Mfn2fl/fl; Mfn2 cKO) mice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cre-only 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(Mfn1/2)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+/+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(Mfn1/2)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/+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 = ctrl)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(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LysM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c/c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(Mfn1/2)</w:t>
            </w:r>
            <w:r>
              <w:rPr>
                <w:rStyle w:val="8"/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  <w:vertAlign w:val="superscript"/>
              </w:rPr>
              <w:t>fl/f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; dcKO)mic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0D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FN2 mediates the tethering between mitochondria and the endoplasmic reticulum (ER), thereby promoting mitophagy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505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Regulation of osteoclast differentiation</w:t>
            </w:r>
          </w:p>
        </w:tc>
      </w:tr>
      <w:tr w14:paraId="21225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5" w:hRule="atLeast"/>
        </w:trPr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11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9D4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begin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instrText xml:space="preserve"> HYPERLINK "https://www.sciencedirect.com/topics/biochemistry-genetics-and-molecular-biology/apelin" \o "Learn more about Apelin from ScienceDirect's AI-generated Topic Pages" </w:instrTex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Apelin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-13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C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begin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instrText xml:space="preserve"> HYPERLINK "https://www.sciencedirect.com/topics/pharmacology-toxicology-and-pharmaceutical-science/ascorbic-acid" \o "Learn more about ascorbic acid from ScienceDirect's AI-generated Topic Pages" </w:instrTex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separate"/>
            </w:r>
            <w:r>
              <w:rPr>
                <w:rStyle w:val="9"/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t>scorbic aci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u w:val="none"/>
              </w:rPr>
              <w:fldChar w:fldCharType="end"/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β-glycerophosph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3‐isobutyl‐1‐methylxanthin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 xml:space="preserve">nsul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</w:rPr>
              <w:t>examethaso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18"/>
                <w:szCs w:val="18"/>
                <w:lang w:val="en-US" w:eastAsia="zh-CN"/>
              </w:rPr>
              <w:t>, Knockdown of AMPK-α</w:t>
            </w:r>
          </w:p>
        </w:tc>
        <w:tc>
          <w:tcPr>
            <w:tcW w:w="11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FE7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BMSCs</w:t>
            </w:r>
          </w:p>
        </w:tc>
        <w:tc>
          <w:tcPr>
            <w:tcW w:w="9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BCB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 cells, Ovariectomy, Apelin-13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C6C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rat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9C4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Mitophagy is activated</w:t>
            </w:r>
          </w:p>
        </w:tc>
        <w:tc>
          <w:tcPr>
            <w:tcW w:w="18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E75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Ameliorates oxidative stress, enhances osteogenic function, and restores bone mass and microarchitecture in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variectom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 xml:space="preserve"> rats.</w:t>
            </w:r>
          </w:p>
        </w:tc>
      </w:tr>
    </w:tbl>
    <w:p w14:paraId="06EE03A0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eucine-rich repeat containing 17 (LRRc17); Dental pulp stem cells (DPSCs); Kruppel-like factor 2 (KLF2); Autophagy Related 7 (ATG7); Sirtuin-3 (Sirt3); Mesoporous bioactive glass nanoparticles (MBGNs) ; Cu-doped mesoporous bioactive glass nanoparticles (Cu-MBGNs); Bone morphogenetic protein 9 (BMP9); Dynamin-related protein 1 (DRP1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F7CD2"/>
    <w:rsid w:val="0E9D4189"/>
    <w:rsid w:val="13920173"/>
    <w:rsid w:val="15BF7CD2"/>
    <w:rsid w:val="1F744691"/>
    <w:rsid w:val="21F53E53"/>
    <w:rsid w:val="260F1823"/>
    <w:rsid w:val="2B8F74B6"/>
    <w:rsid w:val="47F17E95"/>
    <w:rsid w:val="5A5B4884"/>
    <w:rsid w:val="5E2142F1"/>
    <w:rsid w:val="61094D40"/>
    <w:rsid w:val="6ADE66B6"/>
    <w:rsid w:val="6CBD324B"/>
    <w:rsid w:val="71431EA2"/>
    <w:rsid w:val="72617949"/>
    <w:rsid w:val="7DB7008E"/>
    <w:rsid w:val="7FAD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69</Words>
  <Characters>7763</Characters>
  <Lines>0</Lines>
  <Paragraphs>0</Paragraphs>
  <TotalTime>0</TotalTime>
  <ScaleCrop>false</ScaleCrop>
  <LinksUpToDate>false</LinksUpToDate>
  <CharactersWithSpaces>870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6:00Z</dcterms:created>
  <dc:creator>qzuser</dc:creator>
  <cp:lastModifiedBy>qzuser</cp:lastModifiedBy>
  <dcterms:modified xsi:type="dcterms:W3CDTF">2025-05-31T20:2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99271F2D380442D953E9E4AD7E261DD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